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202" w:type="dxa"/>
        <w:tblInd w:w="-13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988"/>
        <w:gridCol w:w="621"/>
        <w:gridCol w:w="709"/>
        <w:gridCol w:w="975"/>
        <w:gridCol w:w="1302"/>
        <w:gridCol w:w="777"/>
        <w:gridCol w:w="669"/>
        <w:gridCol w:w="681"/>
        <w:gridCol w:w="789"/>
        <w:gridCol w:w="1195"/>
        <w:gridCol w:w="287"/>
      </w:tblGrid>
      <w:tr w14:paraId="39FDB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7" w:type="dxa"/>
          <w:trHeight w:val="90" w:hRule="atLeast"/>
        </w:trPr>
        <w:tc>
          <w:tcPr>
            <w:tcW w:w="10915" w:type="dxa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1273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Suppl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:Results of univariate and multivariable logistic regression analyses for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LMR</w:t>
            </w:r>
          </w:p>
        </w:tc>
      </w:tr>
      <w:tr w14:paraId="1A452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7" w:type="dxa"/>
          <w:trHeight w:val="345" w:hRule="atLeast"/>
        </w:trPr>
        <w:tc>
          <w:tcPr>
            <w:tcW w:w="220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24F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4595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8462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Univariate logistic regression analyses</w:t>
            </w:r>
          </w:p>
        </w:tc>
        <w:tc>
          <w:tcPr>
            <w:tcW w:w="4111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2F2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Multivariable logistic regression analyses</w:t>
            </w:r>
          </w:p>
        </w:tc>
      </w:tr>
      <w:tr w14:paraId="01BB8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7" w:type="dxa"/>
          <w:trHeight w:val="315" w:hRule="atLeast"/>
        </w:trPr>
        <w:tc>
          <w:tcPr>
            <w:tcW w:w="220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F9556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42CE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oef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13C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E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B648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A2E3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AB1B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I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E410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>Coef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E1C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E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869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76B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424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I</w:t>
            </w:r>
          </w:p>
        </w:tc>
      </w:tr>
      <w:tr w14:paraId="093C3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FC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F6F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B61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C54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AA3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F8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A1A9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902C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3D6B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909A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6EB7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59A9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1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176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4AE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B95F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0322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DCE1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2250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6C27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F3C7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90E2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4489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28BC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C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9F73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9C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39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78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2CBB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3.3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2C1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A2A6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309D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72E7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345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7BDC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5 - 0.62</w:t>
            </w:r>
          </w:p>
        </w:tc>
      </w:tr>
      <w:tr w14:paraId="5DD67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26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mokin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39C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55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705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1E1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287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B764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5AB7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85A6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0740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2270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56AD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F5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CCD5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1994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B108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790E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9FFC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CBB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3A8C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DD70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DFD6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E57A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52B1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B7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2F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6F13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3557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60A7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31F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2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32D0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AABC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6F74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077F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9CD4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72B5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47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BA0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73F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05F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43D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BCB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945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3FD5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312E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A648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21EF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4B75E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D3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M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FFF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6C2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E73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C6C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720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F1D5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B78B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63E0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8865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008A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A029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052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0162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6315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97DE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002F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29ED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C37A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6FFF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5D9E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1176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39FC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C7C5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1A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48DC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608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77B7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07E2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46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9E4A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819B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B4B9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60BC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CD64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9B96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A3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AB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0EC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76E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D61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7E0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73A5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37F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AA6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93B2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72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49E6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3</w:t>
            </w:r>
          </w:p>
        </w:tc>
      </w:tr>
      <w:tr w14:paraId="3FE69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3763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he number of rib fractur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B29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6C9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53D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F7B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FB7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A3F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AED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AAB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CDA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257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F6C6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84D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Rib fracture dislocation numb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895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0C25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833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9CF4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5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641F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3BAA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CBA2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4883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AB22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73A4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14:paraId="1DFDE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3B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75EA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D68A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77E5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FAE7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68D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2730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7CD8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74C2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BD02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A321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9061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E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862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922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274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7A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106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8572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BC05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D467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D5CB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E83E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AB56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6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Bilater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05C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6F3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7A8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E57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2C9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45 - 2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B72A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A590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6928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67CB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6F2C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312E0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BE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raspinal rib fractur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7A79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BFE5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F8B0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79A1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F560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8BE6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2FBA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8190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2BDF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1419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1E03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88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0A5A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0364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71C3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2FB8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82E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25F9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1DC2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F6C4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546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D8A5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7E005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F7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ADD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6D9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BD6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75A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81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5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1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B00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AFA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2D5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F40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0A4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D2FD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352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IS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909B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FA4C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8616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6B9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E3A9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8D87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11AB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9700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C548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3B07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47BCB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2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  <w:t>≤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71B3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BA7C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51FA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62DF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584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A577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69EF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1753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903F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C73C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0B6F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6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  <w:t>＞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421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DF2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531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995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92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4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C80F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7C82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939F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94CF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9407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C6C0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6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 w:eastAsia="zh-CN"/>
              </w:rPr>
              <w:t>＞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C2A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B47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E81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AF0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EFC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3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BEBE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98D2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C8AA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2097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22FD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7828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7D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*Chest complications at accide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FA2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91E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F89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2FA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099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7E2D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0E0B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118C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E212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48AF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19B3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A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o Complica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1B4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3CD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8EA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F27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05A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3893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3689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E6DD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EAE7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EB36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2922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C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 Complica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89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08E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D014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478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7E89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3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B92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A30B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4545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C45B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15FE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5007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16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Multiple Complications (≥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D14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5F32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300D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156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17A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3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B8F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71B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F7EF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2BF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62E8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1ECC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1A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lgesi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CA1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AD6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761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12E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573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9741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AD0E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FA21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EABD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D2FF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2599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47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E69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AC1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6BC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D13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BF1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8723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BB5D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5472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F53C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9082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1348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B33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1657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EEEC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F6C8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214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236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2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385B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3078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721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B99F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1EAB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2E57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C3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ayment metho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E5FC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AB20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DE40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844A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878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ECF9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894C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6559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A82B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B1F6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2D9A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6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elf funde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53D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68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D3E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3FC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CCA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5E43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EE5D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2DBA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A8F1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0A85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FFBE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0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Medical insuranc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AF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A25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931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EBF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8F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9133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C4BB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297B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A3C5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254AA"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3 - 0.90</w:t>
            </w:r>
          </w:p>
        </w:tc>
      </w:tr>
      <w:tr w14:paraId="61D9F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879B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os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90F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EC7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FF8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B90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1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BDA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00 - 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54BF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9F2F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39CC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089D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40DC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3C0328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BED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Style w:val="4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6071F"/>
                <w:spacing w:val="0"/>
                <w:sz w:val="11"/>
                <w:szCs w:val="11"/>
                <w:shd w:val="clear" w:fill="FDFDFE"/>
              </w:rPr>
              <w:t>Injury-to-Surgery Tim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666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9AF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4C8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2E1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60F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7C8C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5EFC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0912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857F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7038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0392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F5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1≤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67A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6F9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30F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2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53B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C10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B019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B6AD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13B3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99CC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70BA8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43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＜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BCD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981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08F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9E2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8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95B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2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3D15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275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B730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098D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95FB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5818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C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5"/>
                <w:szCs w:val="15"/>
                <w:lang w:val="en-US" w:eastAsia="zh-CN" w:bidi="ar-SA"/>
              </w:rPr>
              <w:t>≥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22A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4E1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835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EEC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7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320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7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083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F318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409E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E24D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9BC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FDAA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4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B92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614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79E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77F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CB8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9A35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8BF1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443F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38C4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8C27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63F7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7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FA2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766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F8C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5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51A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914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00 -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8602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3993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D23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332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692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65CC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00 - 0.00</w:t>
            </w:r>
          </w:p>
        </w:tc>
      </w:tr>
      <w:tr w14:paraId="6324A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A109">
            <w:pPr>
              <w:pStyle w:val="5"/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L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02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7C8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48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4.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39F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89E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55B8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B304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1CA1D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2.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9376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05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8C43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0.00</w:t>
            </w:r>
          </w:p>
        </w:tc>
      </w:tr>
      <w:tr w14:paraId="5C2AE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3F32">
            <w:pPr>
              <w:pStyle w:val="5"/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NL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ECF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6B2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A3F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5.7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D15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153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FA3A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D16C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C37C8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5A32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314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710F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2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8</w:t>
            </w:r>
          </w:p>
        </w:tc>
      </w:tr>
      <w:tr w14:paraId="477C1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C8A0">
            <w:pPr>
              <w:pStyle w:val="5"/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HGB</w:t>
            </w:r>
            <w:bookmarkStart w:id="0" w:name="_GoBack"/>
            <w:bookmarkEnd w:id="0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397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DEBC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F1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0E6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C27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4, 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9BD1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5BDA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2711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786B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FB65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CE7D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61F7">
            <w:pPr>
              <w:pStyle w:val="5"/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Hospital d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1D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6DA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A19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3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A17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20C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6D1F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2C18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BB37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3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4C9A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03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3CFB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7</w:t>
            </w:r>
          </w:p>
        </w:tc>
      </w:tr>
      <w:tr w14:paraId="4A7D7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3D49">
            <w:pPr>
              <w:pStyle w:val="5"/>
              <w:bidi w:val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ostoperative Complica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110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C7C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6C4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942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FB3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F10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A01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22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855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6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BE8D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1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8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345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5A8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CC2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FEA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ED9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AFC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29F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0E9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D82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0698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3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6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7AD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178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215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5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29E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0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EAD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58D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B7C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EAF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174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ACAC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6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hes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complication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on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month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afte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 xml:space="preserve"> injur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F9A3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65A2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FEE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2CD9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109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607C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614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ADF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855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AB3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D213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E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483A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81BA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1B8F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572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D30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914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A27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8B5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553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C89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5B096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4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38B7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EEC7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AF77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0FD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5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764D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1.14 - 2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CCD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190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13D4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629D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1661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71B9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1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 analgesic use at one-month follow-u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052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D7FD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CF3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C2C2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BD0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97E4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A83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DBF5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B6B4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603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4794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6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B539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968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EFA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0DC2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A7E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E56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26D5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B62D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B22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B02C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B0EC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2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138C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1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BC0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CAA2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2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EDB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DB49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2.98 - -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1508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1FAB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7CFB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3F9B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C88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2FD1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B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AL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9812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2A89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2122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5425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3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5F4E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07 - 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9CB7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2EEF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3730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18E1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8A39">
            <w:pPr>
              <w:pStyle w:val="5"/>
              <w:bidi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0F3D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5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Drainage tim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AD8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871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E2A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83E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B18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C16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DE8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4A7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5B4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9B8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B518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4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Drainage volum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ECF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094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433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CE8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6E6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00 - 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14C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6EB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703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9FE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9F0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D731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2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Antibiotic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BC2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E37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EB5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66C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3D6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90B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463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2C5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DF2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175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4E1A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B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2E8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D38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FDB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A9E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46D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124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BAA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8BB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FE9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CE7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787E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F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0EB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C2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808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B8F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08191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8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EEF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3DC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E83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917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542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49E4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64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Number of Fixed Rib Fractur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4DB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7E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C87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918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691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61E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DB1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030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B87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867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7BC7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B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Loacat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8C9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5FB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A75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EC6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640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6DA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2AE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0A1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C76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A29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9FB8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3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Unilater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737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570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0E6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AB0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534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B3C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689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35B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9B7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2D1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43DB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6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Bilater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803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3C6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051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75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1860C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4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EB1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98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CCA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D62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D2E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0F3E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E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Intraoperative bleeding volum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B86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25F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306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7D8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2A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B50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C43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283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895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22F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AE46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9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ICU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D23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948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FEC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0B1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14D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A45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F08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D12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528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074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08D5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8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N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1E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8EA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9B5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83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EA7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EDD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48E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A4B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8F8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B73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0AA7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7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988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773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F5E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91C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62C71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.4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73B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F2A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8BB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1AA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9EF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913C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F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BM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7E2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A4D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9F9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1AB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E52E7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2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CA3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BEF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75C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5C2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5E4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9E0F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3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70F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662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5CE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FB0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B3C50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F05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3D9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09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15C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6BE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3524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7" w:type="dxa"/>
          <w:trHeight w:val="880" w:hRule="atLeast"/>
        </w:trPr>
        <w:tc>
          <w:tcPr>
            <w:tcW w:w="1091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89C4F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ALB,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Album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MI,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ody Mass Index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HGB, H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emoglob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ISS, Injury Severity Score; ICU, Intensive Care Unit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CI, Confidence Interval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 xml:space="preserve">SII, Preoperative Systemic Immune Inflammation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dices; LMR, Lymphocyte-to-Monocyte Ratio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LR, Meutrophil-to-Lymphocyte Ratio; PLR, Platelet-to-Lymphocyte Ratio; S.E, Standard Error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.*Chest complications at accident: including pneumothorax or subcutaneous emphysema, hemothorax, and pulmonary contusion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</w:p>
        </w:tc>
      </w:tr>
    </w:tbl>
    <w:p w14:paraId="7A94EFF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454456"/>
    <w:rsid w:val="2C9F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表格"/>
    <w:basedOn w:val="1"/>
    <w:qFormat/>
    <w:uiPriority w:val="0"/>
    <w:pPr>
      <w:jc w:val="center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9</Words>
  <Characters>2497</Characters>
  <Lines>0</Lines>
  <Paragraphs>0</Paragraphs>
  <TotalTime>0</TotalTime>
  <ScaleCrop>false</ScaleCrop>
  <LinksUpToDate>false</LinksUpToDate>
  <CharactersWithSpaces>26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2:55:00Z</dcterms:created>
  <dc:creator>14040</dc:creator>
  <cp:lastModifiedBy>唐佩文</cp:lastModifiedBy>
  <dcterms:modified xsi:type="dcterms:W3CDTF">2025-07-04T09:1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DF84EF44CDB34BE096880D20BCF56CD6_12</vt:lpwstr>
  </property>
</Properties>
</file>